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EB93" w14:textId="6F7CD849" w:rsidR="00E13872" w:rsidRPr="00CF5E32" w:rsidRDefault="00E13872">
      <w:pPr>
        <w:rPr>
          <w:b/>
          <w:bCs/>
          <w:sz w:val="20"/>
          <w:szCs w:val="20"/>
        </w:rPr>
      </w:pPr>
      <w:r w:rsidRPr="00CF5E32">
        <w:rPr>
          <w:b/>
          <w:bCs/>
          <w:sz w:val="20"/>
          <w:szCs w:val="20"/>
        </w:rPr>
        <w:t>Table</w:t>
      </w:r>
      <w:r w:rsidR="00CF5E32">
        <w:rPr>
          <w:b/>
          <w:bCs/>
          <w:sz w:val="20"/>
          <w:szCs w:val="20"/>
        </w:rPr>
        <w:t>S1</w:t>
      </w:r>
      <w:r w:rsidRPr="00CF5E32">
        <w:rPr>
          <w:b/>
          <w:bCs/>
          <w:sz w:val="20"/>
          <w:szCs w:val="20"/>
        </w:rPr>
        <w:t xml:space="preserve">: Spearman’s correlation analysis of sCD48 with clinical and laboratory measures in subsets of BP </w:t>
      </w:r>
      <w:proofErr w:type="spellStart"/>
      <w:r w:rsidRPr="00CF5E32">
        <w:rPr>
          <w:b/>
          <w:bCs/>
          <w:sz w:val="20"/>
          <w:szCs w:val="20"/>
        </w:rPr>
        <w:t>patients</w:t>
      </w:r>
      <w:r w:rsidR="00186FED" w:rsidRPr="00186FED">
        <w:rPr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328"/>
        <w:gridCol w:w="895"/>
        <w:gridCol w:w="895"/>
        <w:gridCol w:w="892"/>
        <w:gridCol w:w="912"/>
        <w:gridCol w:w="844"/>
        <w:gridCol w:w="1195"/>
        <w:gridCol w:w="1328"/>
        <w:gridCol w:w="1184"/>
        <w:gridCol w:w="1217"/>
        <w:gridCol w:w="1062"/>
      </w:tblGrid>
      <w:tr w:rsidR="00705A01" w:rsidRPr="00CF5E32" w14:paraId="78C16615" w14:textId="4397A40B" w:rsidTr="007757AE">
        <w:tc>
          <w:tcPr>
            <w:tcW w:w="2426" w:type="dxa"/>
          </w:tcPr>
          <w:p w14:paraId="5DEE2EFA" w14:textId="77777777" w:rsidR="00E13872" w:rsidRPr="00CF5E32" w:rsidRDefault="00E13872" w:rsidP="00705A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158D24B5" w14:textId="0FB9B105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F5E32">
              <w:rPr>
                <w:sz w:val="20"/>
                <w:szCs w:val="20"/>
              </w:rPr>
              <w:t>BPDAI</w:t>
            </w:r>
            <w:r w:rsidR="009C1E66" w:rsidRPr="00F213A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4" w:type="dxa"/>
          </w:tcPr>
          <w:p w14:paraId="62C5FF34" w14:textId="6C47BD8F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P180 IgG</w:t>
            </w:r>
            <w:r w:rsidR="006002C8" w:rsidRPr="006002C8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00" w:type="dxa"/>
          </w:tcPr>
          <w:p w14:paraId="60DC6AB8" w14:textId="218E9E02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P230 IgG</w:t>
            </w:r>
            <w:r w:rsidR="006002C8" w:rsidRPr="006002C8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23" w:type="dxa"/>
          </w:tcPr>
          <w:p w14:paraId="02F70637" w14:textId="7DE403F2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 xml:space="preserve">BP180 </w:t>
            </w:r>
            <w:proofErr w:type="spellStart"/>
            <w:r w:rsidRPr="00CF5E32">
              <w:rPr>
                <w:sz w:val="20"/>
                <w:szCs w:val="20"/>
              </w:rPr>
              <w:t>IgE</w:t>
            </w:r>
            <w:proofErr w:type="spellEnd"/>
            <w:r w:rsidR="006002C8">
              <w:rPr>
                <w:sz w:val="20"/>
                <w:szCs w:val="20"/>
              </w:rPr>
              <w:t xml:space="preserve"> </w:t>
            </w:r>
            <w:r w:rsidR="006002C8" w:rsidRPr="006002C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59B618A3" w14:textId="2FDE4AB0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Total</w:t>
            </w:r>
            <w:r w:rsidR="006002C8" w:rsidRPr="006002C8">
              <w:rPr>
                <w:sz w:val="20"/>
                <w:szCs w:val="20"/>
                <w:vertAlign w:val="superscript"/>
              </w:rPr>
              <w:t xml:space="preserve"> </w:t>
            </w:r>
            <w:r w:rsidRPr="00CF5E32">
              <w:rPr>
                <w:sz w:val="20"/>
                <w:szCs w:val="20"/>
              </w:rPr>
              <w:t xml:space="preserve"> </w:t>
            </w:r>
            <w:proofErr w:type="spellStart"/>
            <w:r w:rsidRPr="00CF5E32">
              <w:rPr>
                <w:sz w:val="20"/>
                <w:szCs w:val="20"/>
              </w:rPr>
              <w:t>IgE</w:t>
            </w:r>
            <w:proofErr w:type="spellEnd"/>
            <w:r w:rsidR="006002C8">
              <w:rPr>
                <w:sz w:val="20"/>
                <w:szCs w:val="20"/>
              </w:rPr>
              <w:t xml:space="preserve"> </w:t>
            </w:r>
            <w:r w:rsidR="006002C8" w:rsidRPr="006002C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4" w:type="dxa"/>
          </w:tcPr>
          <w:p w14:paraId="39DC08F3" w14:textId="371F53C4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eutrophils</w:t>
            </w:r>
          </w:p>
        </w:tc>
        <w:tc>
          <w:tcPr>
            <w:tcW w:w="0" w:type="auto"/>
          </w:tcPr>
          <w:p w14:paraId="495013B1" w14:textId="4DAF9DD8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lymphocytes</w:t>
            </w:r>
          </w:p>
        </w:tc>
        <w:tc>
          <w:tcPr>
            <w:tcW w:w="0" w:type="auto"/>
          </w:tcPr>
          <w:p w14:paraId="201036BC" w14:textId="7CC61A00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monocytes</w:t>
            </w:r>
          </w:p>
        </w:tc>
        <w:tc>
          <w:tcPr>
            <w:tcW w:w="0" w:type="auto"/>
          </w:tcPr>
          <w:p w14:paraId="29107E13" w14:textId="1A876096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eosinophils</w:t>
            </w:r>
          </w:p>
        </w:tc>
        <w:tc>
          <w:tcPr>
            <w:tcW w:w="0" w:type="auto"/>
          </w:tcPr>
          <w:p w14:paraId="2B7D0B72" w14:textId="034D02B3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asophils</w:t>
            </w:r>
          </w:p>
        </w:tc>
      </w:tr>
      <w:tr w:rsidR="00705A01" w:rsidRPr="00CF5E32" w14:paraId="3050F55D" w14:textId="772CD8E5" w:rsidTr="007757AE">
        <w:tc>
          <w:tcPr>
            <w:tcW w:w="2426" w:type="dxa"/>
          </w:tcPr>
          <w:p w14:paraId="2E7622E6" w14:textId="22D11AAD" w:rsidR="00E13872" w:rsidRPr="00CF5E32" w:rsidRDefault="00E13872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All BP (26)</w:t>
            </w:r>
            <w:r w:rsidR="00690D4E" w:rsidRPr="00690D4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00EFDA7A" w14:textId="5500139B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9A0EC5">
              <w:rPr>
                <w:sz w:val="20"/>
                <w:szCs w:val="20"/>
              </w:rPr>
              <w:t>624</w:t>
            </w:r>
          </w:p>
          <w:p w14:paraId="0525A15B" w14:textId="42003A5D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**</w:t>
            </w:r>
            <w:r w:rsidR="007F1F41" w:rsidRPr="007F1F41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4" w:type="dxa"/>
            <w:shd w:val="clear" w:color="auto" w:fill="B6DDE8" w:themeFill="accent5" w:themeFillTint="66"/>
          </w:tcPr>
          <w:p w14:paraId="0FABE4B2" w14:textId="010A86CA" w:rsidR="00E13872" w:rsidRPr="00CF5E32" w:rsidRDefault="00E13872" w:rsidP="00D77A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9A0EC5">
              <w:rPr>
                <w:sz w:val="20"/>
                <w:szCs w:val="20"/>
              </w:rPr>
              <w:t>337</w:t>
            </w:r>
          </w:p>
        </w:tc>
        <w:tc>
          <w:tcPr>
            <w:tcW w:w="900" w:type="dxa"/>
          </w:tcPr>
          <w:p w14:paraId="2E976C88" w14:textId="6702A36C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0</w:t>
            </w:r>
            <w:r w:rsidR="00665220">
              <w:rPr>
                <w:sz w:val="20"/>
                <w:szCs w:val="20"/>
              </w:rPr>
              <w:t>02</w:t>
            </w:r>
          </w:p>
          <w:p w14:paraId="507142D3" w14:textId="022B6D19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  <w:shd w:val="clear" w:color="auto" w:fill="B6DDE8" w:themeFill="accent5" w:themeFillTint="66"/>
          </w:tcPr>
          <w:p w14:paraId="57050A95" w14:textId="75245275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8263A" w:rsidRPr="00CF5E32">
              <w:rPr>
                <w:sz w:val="20"/>
                <w:szCs w:val="20"/>
              </w:rPr>
              <w:t>4</w:t>
            </w:r>
            <w:r w:rsidR="00665220">
              <w:rPr>
                <w:sz w:val="20"/>
                <w:szCs w:val="20"/>
              </w:rPr>
              <w:t>19</w:t>
            </w:r>
          </w:p>
          <w:p w14:paraId="241D8167" w14:textId="0D7C4D2A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858" w:type="dxa"/>
          </w:tcPr>
          <w:p w14:paraId="3370E994" w14:textId="32F911D2" w:rsidR="00E13872" w:rsidRPr="00CF5E32" w:rsidRDefault="004834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13872" w:rsidRPr="00CF5E32">
              <w:rPr>
                <w:sz w:val="20"/>
                <w:szCs w:val="20"/>
              </w:rPr>
              <w:t>0.</w:t>
            </w:r>
            <w:r w:rsidR="00665220">
              <w:rPr>
                <w:sz w:val="20"/>
                <w:szCs w:val="20"/>
              </w:rPr>
              <w:t>043</w:t>
            </w:r>
          </w:p>
          <w:p w14:paraId="1AFA23B6" w14:textId="0DBD9322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3CC233F4" w14:textId="410F53F7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4834A4">
              <w:rPr>
                <w:sz w:val="20"/>
                <w:szCs w:val="20"/>
              </w:rPr>
              <w:t>036</w:t>
            </w:r>
          </w:p>
          <w:p w14:paraId="0938C80D" w14:textId="014FDEC0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70212DAF" w14:textId="099493E0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4834A4">
              <w:rPr>
                <w:sz w:val="20"/>
                <w:szCs w:val="20"/>
              </w:rPr>
              <w:t>274</w:t>
            </w:r>
          </w:p>
          <w:p w14:paraId="625F4069" w14:textId="43E28CC9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653FC3EC" w14:textId="648055D8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8263A" w:rsidRPr="00CF5E32">
              <w:rPr>
                <w:sz w:val="20"/>
                <w:szCs w:val="20"/>
              </w:rPr>
              <w:t>0</w:t>
            </w:r>
            <w:r w:rsidR="004834A4">
              <w:rPr>
                <w:sz w:val="20"/>
                <w:szCs w:val="20"/>
              </w:rPr>
              <w:t>29</w:t>
            </w:r>
          </w:p>
          <w:p w14:paraId="7B36E3FE" w14:textId="5A4C2AD2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B6DDE8" w:themeFill="accent5" w:themeFillTint="66"/>
          </w:tcPr>
          <w:p w14:paraId="37139E52" w14:textId="39252BAD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4</w:t>
            </w:r>
            <w:r w:rsidR="004834A4">
              <w:rPr>
                <w:sz w:val="20"/>
                <w:szCs w:val="20"/>
              </w:rPr>
              <w:t>61</w:t>
            </w:r>
          </w:p>
          <w:p w14:paraId="03D57E0A" w14:textId="06AD7613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79778EA" w14:textId="20F32299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4834A4">
              <w:rPr>
                <w:sz w:val="20"/>
                <w:szCs w:val="20"/>
              </w:rPr>
              <w:t>357</w:t>
            </w:r>
          </w:p>
          <w:p w14:paraId="0E89CA25" w14:textId="190683D3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</w:tr>
      <w:tr w:rsidR="00705A01" w:rsidRPr="00CF5E32" w14:paraId="3E70E01F" w14:textId="571CB825" w:rsidTr="007757AE">
        <w:tc>
          <w:tcPr>
            <w:tcW w:w="2426" w:type="dxa"/>
          </w:tcPr>
          <w:p w14:paraId="2CE1BF50" w14:textId="3F96C765" w:rsidR="00E13872" w:rsidRPr="00CF5E32" w:rsidRDefault="00E13872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P180 IgG</w:t>
            </w:r>
            <w:r w:rsidR="006C1E18" w:rsidRPr="00CF5E32">
              <w:rPr>
                <w:sz w:val="20"/>
                <w:szCs w:val="20"/>
              </w:rPr>
              <w:t>+</w:t>
            </w:r>
            <w:r w:rsidRPr="00CF5E32">
              <w:rPr>
                <w:sz w:val="20"/>
                <w:szCs w:val="20"/>
              </w:rPr>
              <w:t xml:space="preserve"> (24)</w:t>
            </w:r>
          </w:p>
        </w:tc>
        <w:tc>
          <w:tcPr>
            <w:tcW w:w="896" w:type="dxa"/>
            <w:shd w:val="clear" w:color="auto" w:fill="B6DDE8" w:themeFill="accent5" w:themeFillTint="66"/>
          </w:tcPr>
          <w:p w14:paraId="789F8499" w14:textId="6A50E5BD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F8326C">
              <w:rPr>
                <w:sz w:val="20"/>
                <w:szCs w:val="20"/>
              </w:rPr>
              <w:t>564</w:t>
            </w:r>
          </w:p>
          <w:p w14:paraId="6B752153" w14:textId="04C784F8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B6DDE8" w:themeFill="accent5" w:themeFillTint="66"/>
          </w:tcPr>
          <w:p w14:paraId="4079A83D" w14:textId="3FAF6C16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F8326C">
              <w:rPr>
                <w:sz w:val="20"/>
                <w:szCs w:val="20"/>
              </w:rPr>
              <w:t>219</w:t>
            </w:r>
          </w:p>
          <w:p w14:paraId="078C4F03" w14:textId="59738ED0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A66D012" w14:textId="0C9B09A2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0</w:t>
            </w:r>
            <w:r w:rsidR="00F8326C">
              <w:rPr>
                <w:sz w:val="20"/>
                <w:szCs w:val="20"/>
              </w:rPr>
              <w:t>91</w:t>
            </w:r>
          </w:p>
          <w:p w14:paraId="2CBFE242" w14:textId="1B85C3F4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  <w:shd w:val="clear" w:color="auto" w:fill="B6DDE8" w:themeFill="accent5" w:themeFillTint="66"/>
          </w:tcPr>
          <w:p w14:paraId="6854C7B8" w14:textId="5B35B154" w:rsidR="00E13872" w:rsidRPr="00CF5E32" w:rsidRDefault="00E1387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4C0135" w:rsidRPr="00CF5E32">
              <w:rPr>
                <w:sz w:val="20"/>
                <w:szCs w:val="20"/>
              </w:rPr>
              <w:t>5</w:t>
            </w:r>
            <w:r w:rsidR="00F8326C">
              <w:rPr>
                <w:sz w:val="20"/>
                <w:szCs w:val="20"/>
              </w:rPr>
              <w:t>55</w:t>
            </w:r>
          </w:p>
          <w:p w14:paraId="5857D258" w14:textId="360F7CFB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  <w:r w:rsidR="004C0135" w:rsidRPr="00CF5E32">
              <w:rPr>
                <w:sz w:val="20"/>
                <w:szCs w:val="20"/>
              </w:rPr>
              <w:t>*</w:t>
            </w:r>
          </w:p>
        </w:tc>
        <w:tc>
          <w:tcPr>
            <w:tcW w:w="858" w:type="dxa"/>
          </w:tcPr>
          <w:p w14:paraId="6A989D2E" w14:textId="0C8D7E91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135AB1">
              <w:rPr>
                <w:sz w:val="20"/>
                <w:szCs w:val="20"/>
              </w:rPr>
              <w:t>214</w:t>
            </w:r>
          </w:p>
          <w:p w14:paraId="3C2D680A" w14:textId="643AAFFB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74CB4DA5" w14:textId="49EA87C6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4C0135" w:rsidRPr="00CF5E32">
              <w:rPr>
                <w:sz w:val="20"/>
                <w:szCs w:val="20"/>
              </w:rPr>
              <w:t>0</w:t>
            </w:r>
            <w:r w:rsidR="00135AB1">
              <w:rPr>
                <w:sz w:val="20"/>
                <w:szCs w:val="20"/>
              </w:rPr>
              <w:t>70</w:t>
            </w:r>
          </w:p>
          <w:p w14:paraId="34FD1AF4" w14:textId="4D4641EF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620FA8D9" w14:textId="6434D3C2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3</w:t>
            </w:r>
            <w:r w:rsidR="00135AB1">
              <w:rPr>
                <w:sz w:val="20"/>
                <w:szCs w:val="20"/>
              </w:rPr>
              <w:t>04</w:t>
            </w:r>
          </w:p>
          <w:p w14:paraId="6CFFDBE1" w14:textId="1D447683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23C857E" w14:textId="55D4F619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4C0135" w:rsidRPr="00CF5E32">
              <w:rPr>
                <w:sz w:val="20"/>
                <w:szCs w:val="20"/>
              </w:rPr>
              <w:t>0</w:t>
            </w:r>
            <w:r w:rsidR="00135AB1">
              <w:rPr>
                <w:sz w:val="20"/>
                <w:szCs w:val="20"/>
              </w:rPr>
              <w:t>70</w:t>
            </w:r>
          </w:p>
          <w:p w14:paraId="2EA32D64" w14:textId="2927F1EC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B6DDE8" w:themeFill="accent5" w:themeFillTint="66"/>
          </w:tcPr>
          <w:p w14:paraId="3AE44915" w14:textId="0CCB26FD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4C0135" w:rsidRPr="00CF5E32">
              <w:rPr>
                <w:sz w:val="20"/>
                <w:szCs w:val="20"/>
              </w:rPr>
              <w:t>4</w:t>
            </w:r>
            <w:r w:rsidR="00135AB1">
              <w:rPr>
                <w:sz w:val="20"/>
                <w:szCs w:val="20"/>
              </w:rPr>
              <w:t>49</w:t>
            </w:r>
          </w:p>
          <w:p w14:paraId="45112979" w14:textId="0B3A81FA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05AF40EA" w14:textId="5BC7384B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3</w:t>
            </w:r>
            <w:r w:rsidR="00613D20">
              <w:rPr>
                <w:sz w:val="20"/>
                <w:szCs w:val="20"/>
              </w:rPr>
              <w:t>42</w:t>
            </w:r>
          </w:p>
          <w:p w14:paraId="03D140F5" w14:textId="2D64C3F5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</w:tr>
      <w:tr w:rsidR="00705A01" w:rsidRPr="00CF5E32" w14:paraId="5F1BD576" w14:textId="0DB59E7F" w:rsidTr="007757AE">
        <w:tc>
          <w:tcPr>
            <w:tcW w:w="2426" w:type="dxa"/>
          </w:tcPr>
          <w:p w14:paraId="0B52E4F3" w14:textId="38DD89CA" w:rsidR="00E13872" w:rsidRPr="00CF5E32" w:rsidRDefault="003C74B5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P180/BP230 IgG</w:t>
            </w:r>
            <w:r w:rsidR="006C1E18" w:rsidRPr="00CF5E32">
              <w:rPr>
                <w:sz w:val="20"/>
                <w:szCs w:val="20"/>
              </w:rPr>
              <w:t>+</w:t>
            </w:r>
            <w:r w:rsidRPr="00CF5E32"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896" w:type="dxa"/>
            <w:shd w:val="clear" w:color="auto" w:fill="B6DDE8" w:themeFill="accent5" w:themeFillTint="66"/>
          </w:tcPr>
          <w:p w14:paraId="1045864A" w14:textId="776D2DEA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D51416">
              <w:rPr>
                <w:sz w:val="20"/>
                <w:szCs w:val="20"/>
              </w:rPr>
              <w:t>666</w:t>
            </w:r>
          </w:p>
          <w:p w14:paraId="0625F009" w14:textId="7348A4E2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904" w:type="dxa"/>
            <w:shd w:val="clear" w:color="auto" w:fill="FFFFFF" w:themeFill="background1"/>
          </w:tcPr>
          <w:p w14:paraId="4B2214D2" w14:textId="2447401B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AB075C">
              <w:rPr>
                <w:sz w:val="20"/>
                <w:szCs w:val="20"/>
              </w:rPr>
              <w:t>224</w:t>
            </w:r>
          </w:p>
          <w:p w14:paraId="78762DC2" w14:textId="12A2CC11" w:rsidR="003C74B5" w:rsidRPr="00CF5E32" w:rsidRDefault="0028263A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0886DA12" w14:textId="221EF248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AB075C">
              <w:rPr>
                <w:sz w:val="20"/>
                <w:szCs w:val="20"/>
              </w:rPr>
              <w:t>161</w:t>
            </w:r>
          </w:p>
          <w:p w14:paraId="68C656EC" w14:textId="1FC7C130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  <w:shd w:val="clear" w:color="auto" w:fill="B6DDE8" w:themeFill="accent5" w:themeFillTint="66"/>
          </w:tcPr>
          <w:p w14:paraId="53C006B8" w14:textId="00C42EAB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8263A" w:rsidRPr="00CF5E32">
              <w:rPr>
                <w:sz w:val="20"/>
                <w:szCs w:val="20"/>
              </w:rPr>
              <w:t>71</w:t>
            </w:r>
            <w:r w:rsidR="00DF2DFB">
              <w:rPr>
                <w:sz w:val="20"/>
                <w:szCs w:val="20"/>
              </w:rPr>
              <w:t>8</w:t>
            </w:r>
          </w:p>
          <w:p w14:paraId="1C0187DC" w14:textId="6C273D54" w:rsidR="003C74B5" w:rsidRPr="00CF5E32" w:rsidRDefault="00380DEB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8" w:type="dxa"/>
            <w:shd w:val="clear" w:color="auto" w:fill="FFFFFF" w:themeFill="background1"/>
          </w:tcPr>
          <w:p w14:paraId="4D590394" w14:textId="7F77C40A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DF2DFB">
              <w:rPr>
                <w:sz w:val="20"/>
                <w:szCs w:val="20"/>
              </w:rPr>
              <w:t>133</w:t>
            </w:r>
          </w:p>
          <w:p w14:paraId="01C5BA86" w14:textId="0E6657E6" w:rsidR="003C74B5" w:rsidRPr="00CF5E32" w:rsidRDefault="00380DEB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3237A7A5" w14:textId="0981A12D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B23AEB">
              <w:rPr>
                <w:sz w:val="20"/>
                <w:szCs w:val="20"/>
              </w:rPr>
              <w:t>168</w:t>
            </w:r>
          </w:p>
          <w:p w14:paraId="1991519E" w14:textId="2824B5E4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1D043CCA" w14:textId="7EE14765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B23AEB">
              <w:rPr>
                <w:sz w:val="20"/>
                <w:szCs w:val="20"/>
              </w:rPr>
              <w:t>309</w:t>
            </w:r>
          </w:p>
          <w:p w14:paraId="76F4D0F2" w14:textId="053B63E5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44BBD59D" w14:textId="765423BC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B23AEB">
              <w:rPr>
                <w:sz w:val="20"/>
                <w:szCs w:val="20"/>
              </w:rPr>
              <w:t>239</w:t>
            </w:r>
          </w:p>
          <w:p w14:paraId="2900CDC0" w14:textId="6E014D4B" w:rsidR="003C74B5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507A5252" w14:textId="794F81B5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8263A" w:rsidRPr="00CF5E32">
              <w:rPr>
                <w:sz w:val="20"/>
                <w:szCs w:val="20"/>
              </w:rPr>
              <w:t>5</w:t>
            </w:r>
            <w:r w:rsidR="00B23AEB">
              <w:rPr>
                <w:sz w:val="20"/>
                <w:szCs w:val="20"/>
              </w:rPr>
              <w:t>01</w:t>
            </w:r>
          </w:p>
          <w:p w14:paraId="1EE1FFB7" w14:textId="5A36DCD7" w:rsidR="003C74B5" w:rsidRPr="00CF5E32" w:rsidRDefault="00C06263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064B43D9" w14:textId="2AE0471B" w:rsidR="00E13872" w:rsidRPr="00CF5E32" w:rsidRDefault="003C74B5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B23AEB">
              <w:rPr>
                <w:sz w:val="20"/>
                <w:szCs w:val="20"/>
              </w:rPr>
              <w:t>484</w:t>
            </w:r>
          </w:p>
          <w:p w14:paraId="0B8E170D" w14:textId="0556919C" w:rsidR="003C74B5" w:rsidRPr="00CF5E32" w:rsidRDefault="00C06263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705A01" w:rsidRPr="00CF5E32" w14:paraId="57E81520" w14:textId="651707F1" w:rsidTr="007757AE">
        <w:tc>
          <w:tcPr>
            <w:tcW w:w="2426" w:type="dxa"/>
          </w:tcPr>
          <w:p w14:paraId="49D902BB" w14:textId="2981B065" w:rsidR="00E13872" w:rsidRPr="00CF5E32" w:rsidRDefault="009370A4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BP230 IgG</w:t>
            </w:r>
            <w:r w:rsidR="006C1E18" w:rsidRPr="00CF5E32">
              <w:rPr>
                <w:sz w:val="20"/>
                <w:szCs w:val="20"/>
              </w:rPr>
              <w:t>+</w:t>
            </w:r>
            <w:r w:rsidRPr="00CF5E32">
              <w:rPr>
                <w:sz w:val="20"/>
                <w:szCs w:val="20"/>
              </w:rPr>
              <w:t xml:space="preserve"> (13)</w:t>
            </w:r>
          </w:p>
        </w:tc>
        <w:tc>
          <w:tcPr>
            <w:tcW w:w="896" w:type="dxa"/>
            <w:shd w:val="clear" w:color="auto" w:fill="B6DDE8" w:themeFill="accent5" w:themeFillTint="66"/>
          </w:tcPr>
          <w:p w14:paraId="0A393094" w14:textId="3DB933C1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1A6D2D">
              <w:rPr>
                <w:sz w:val="20"/>
                <w:szCs w:val="20"/>
              </w:rPr>
              <w:t>564</w:t>
            </w:r>
          </w:p>
          <w:p w14:paraId="254AAB3C" w14:textId="3FC611A8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FFFFFF" w:themeFill="background1"/>
          </w:tcPr>
          <w:p w14:paraId="1671C087" w14:textId="1DC8DA3D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1A6D2D">
              <w:rPr>
                <w:sz w:val="20"/>
                <w:szCs w:val="20"/>
              </w:rPr>
              <w:t>219</w:t>
            </w:r>
          </w:p>
          <w:p w14:paraId="3C97D478" w14:textId="4AFB3222" w:rsidR="009370A4" w:rsidRPr="00CF5E32" w:rsidRDefault="00EC3A97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1141C579" w14:textId="19D0784A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CD6F6F">
              <w:rPr>
                <w:sz w:val="20"/>
                <w:szCs w:val="20"/>
              </w:rPr>
              <w:t>097</w:t>
            </w:r>
          </w:p>
          <w:p w14:paraId="27BED7DC" w14:textId="2164E695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  <w:shd w:val="clear" w:color="auto" w:fill="B6DDE8" w:themeFill="accent5" w:themeFillTint="66"/>
          </w:tcPr>
          <w:p w14:paraId="7B2A5EC0" w14:textId="15E91FC5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5</w:t>
            </w:r>
            <w:r w:rsidR="00CD6F6F">
              <w:rPr>
                <w:sz w:val="20"/>
                <w:szCs w:val="20"/>
              </w:rPr>
              <w:t>55</w:t>
            </w:r>
          </w:p>
          <w:p w14:paraId="5F6BEBB6" w14:textId="057CE6C7" w:rsidR="009370A4" w:rsidRPr="00CF5E32" w:rsidRDefault="00EC3A97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58" w:type="dxa"/>
          </w:tcPr>
          <w:p w14:paraId="638A6D08" w14:textId="37500BFB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2</w:t>
            </w:r>
            <w:r w:rsidR="00CD6F6F">
              <w:rPr>
                <w:sz w:val="20"/>
                <w:szCs w:val="20"/>
              </w:rPr>
              <w:t>14</w:t>
            </w:r>
          </w:p>
          <w:p w14:paraId="4A3E8852" w14:textId="35532218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7DCED6F6" w14:textId="3914C220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CD6F6F">
              <w:rPr>
                <w:sz w:val="20"/>
                <w:szCs w:val="20"/>
              </w:rPr>
              <w:t>070</w:t>
            </w:r>
          </w:p>
          <w:p w14:paraId="5C009E82" w14:textId="092439C5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334F42E9" w14:textId="6A064885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30</w:t>
            </w:r>
            <w:r w:rsidR="00214D68">
              <w:rPr>
                <w:sz w:val="20"/>
                <w:szCs w:val="20"/>
              </w:rPr>
              <w:t>4</w:t>
            </w:r>
          </w:p>
          <w:p w14:paraId="1ECDD093" w14:textId="199859FC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76BE440E" w14:textId="24092CC3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214D68">
              <w:rPr>
                <w:sz w:val="20"/>
                <w:szCs w:val="20"/>
              </w:rPr>
              <w:t>070</w:t>
            </w:r>
          </w:p>
          <w:p w14:paraId="58C747BB" w14:textId="1A26E0FC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B6DDE8" w:themeFill="accent5" w:themeFillTint="66"/>
          </w:tcPr>
          <w:p w14:paraId="567CCCA5" w14:textId="0143B1CD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14D68">
              <w:rPr>
                <w:sz w:val="20"/>
                <w:szCs w:val="20"/>
              </w:rPr>
              <w:t>449</w:t>
            </w:r>
          </w:p>
          <w:p w14:paraId="7017B0D7" w14:textId="0CC3A957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D0A64F" w14:textId="008AE0BA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214D68">
              <w:rPr>
                <w:sz w:val="20"/>
                <w:szCs w:val="20"/>
              </w:rPr>
              <w:t>342</w:t>
            </w:r>
          </w:p>
          <w:p w14:paraId="3F98878F" w14:textId="2AC7EF3F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</w:tr>
      <w:tr w:rsidR="00705A01" w:rsidRPr="00CF5E32" w14:paraId="460A30BB" w14:textId="59955F13" w:rsidTr="007757AE">
        <w:tc>
          <w:tcPr>
            <w:tcW w:w="2426" w:type="dxa"/>
          </w:tcPr>
          <w:p w14:paraId="7D7F518D" w14:textId="05358CC9" w:rsidR="00E13872" w:rsidRPr="00CF5E32" w:rsidRDefault="009370A4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 xml:space="preserve">BP180 </w:t>
            </w:r>
            <w:proofErr w:type="spellStart"/>
            <w:r w:rsidRPr="00CF5E32">
              <w:rPr>
                <w:sz w:val="20"/>
                <w:szCs w:val="20"/>
              </w:rPr>
              <w:t>IgE</w:t>
            </w:r>
            <w:proofErr w:type="spellEnd"/>
            <w:r w:rsidR="006C1E18" w:rsidRPr="00CF5E32">
              <w:rPr>
                <w:sz w:val="20"/>
                <w:szCs w:val="20"/>
              </w:rPr>
              <w:t>+</w:t>
            </w:r>
            <w:r w:rsidRPr="00CF5E32">
              <w:rPr>
                <w:sz w:val="20"/>
                <w:szCs w:val="20"/>
              </w:rPr>
              <w:t xml:space="preserve"> (1</w:t>
            </w:r>
            <w:r w:rsidR="009D304D" w:rsidRPr="00CF5E32">
              <w:rPr>
                <w:sz w:val="20"/>
                <w:szCs w:val="20"/>
              </w:rPr>
              <w:t>5</w:t>
            </w:r>
            <w:r w:rsidRPr="00CF5E32">
              <w:rPr>
                <w:sz w:val="20"/>
                <w:szCs w:val="20"/>
              </w:rPr>
              <w:t>)</w:t>
            </w:r>
          </w:p>
        </w:tc>
        <w:tc>
          <w:tcPr>
            <w:tcW w:w="896" w:type="dxa"/>
            <w:shd w:val="clear" w:color="auto" w:fill="B6DDE8" w:themeFill="accent5" w:themeFillTint="66"/>
          </w:tcPr>
          <w:p w14:paraId="397F6010" w14:textId="34AA6A53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</w:t>
            </w:r>
            <w:r w:rsidR="009F2FAB" w:rsidRPr="00CF5E32">
              <w:rPr>
                <w:sz w:val="20"/>
                <w:szCs w:val="20"/>
              </w:rPr>
              <w:t>.</w:t>
            </w:r>
            <w:r w:rsidR="00D53FD7">
              <w:rPr>
                <w:sz w:val="20"/>
                <w:szCs w:val="20"/>
              </w:rPr>
              <w:t>590</w:t>
            </w:r>
          </w:p>
          <w:p w14:paraId="186881C4" w14:textId="4F687167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</w:t>
            </w:r>
          </w:p>
        </w:tc>
        <w:tc>
          <w:tcPr>
            <w:tcW w:w="904" w:type="dxa"/>
          </w:tcPr>
          <w:p w14:paraId="235BD790" w14:textId="007FA1BB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9F2FAB" w:rsidRPr="00CF5E32">
              <w:rPr>
                <w:sz w:val="20"/>
                <w:szCs w:val="20"/>
              </w:rPr>
              <w:t>0</w:t>
            </w:r>
            <w:r w:rsidR="00D53FD7">
              <w:rPr>
                <w:sz w:val="20"/>
                <w:szCs w:val="20"/>
              </w:rPr>
              <w:t>32</w:t>
            </w:r>
          </w:p>
          <w:p w14:paraId="7C46F346" w14:textId="095B55E6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2F81C421" w14:textId="14FB4AEB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9F2FAB" w:rsidRPr="00CF5E32">
              <w:rPr>
                <w:sz w:val="20"/>
                <w:szCs w:val="20"/>
              </w:rPr>
              <w:t>0</w:t>
            </w:r>
            <w:r w:rsidR="00D53FD7">
              <w:rPr>
                <w:sz w:val="20"/>
                <w:szCs w:val="20"/>
              </w:rPr>
              <w:t>46</w:t>
            </w:r>
          </w:p>
          <w:p w14:paraId="48EFB1AD" w14:textId="67A7A45D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</w:tcPr>
          <w:p w14:paraId="72ED77D3" w14:textId="6E14289D" w:rsidR="00E13872" w:rsidRPr="00CF5E32" w:rsidRDefault="00EA6232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9370A4" w:rsidRPr="00CF5E32">
              <w:rPr>
                <w:sz w:val="20"/>
                <w:szCs w:val="20"/>
              </w:rPr>
              <w:t>0.</w:t>
            </w:r>
            <w:r w:rsidR="009F2FAB" w:rsidRPr="00CF5E3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7</w:t>
            </w:r>
          </w:p>
          <w:p w14:paraId="2E800D65" w14:textId="6FB73D38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858" w:type="dxa"/>
          </w:tcPr>
          <w:p w14:paraId="1C5A1711" w14:textId="4B34F165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EA6232">
              <w:rPr>
                <w:sz w:val="20"/>
                <w:szCs w:val="20"/>
              </w:rPr>
              <w:t>254</w:t>
            </w:r>
          </w:p>
          <w:p w14:paraId="018EA37A" w14:textId="228161AD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339FB673" w14:textId="6F76BBEF" w:rsidR="00E13872" w:rsidRPr="00CF5E32" w:rsidRDefault="009D304D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EA6232">
              <w:rPr>
                <w:sz w:val="20"/>
                <w:szCs w:val="20"/>
              </w:rPr>
              <w:t>140</w:t>
            </w:r>
          </w:p>
          <w:p w14:paraId="5822333F" w14:textId="24FA4858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57FA7F4" w14:textId="30FA0A27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</w:t>
            </w:r>
            <w:r w:rsidR="009D304D" w:rsidRPr="00CF5E32">
              <w:rPr>
                <w:sz w:val="20"/>
                <w:szCs w:val="20"/>
              </w:rPr>
              <w:t>0.</w:t>
            </w:r>
            <w:r w:rsidR="003E2F03">
              <w:rPr>
                <w:sz w:val="20"/>
                <w:szCs w:val="20"/>
              </w:rPr>
              <w:t>336</w:t>
            </w:r>
          </w:p>
          <w:p w14:paraId="3314CD02" w14:textId="4A178412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44DB2ABF" w14:textId="350BA1D1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9D304D" w:rsidRPr="00CF5E32">
              <w:rPr>
                <w:sz w:val="20"/>
                <w:szCs w:val="20"/>
              </w:rPr>
              <w:t>1</w:t>
            </w:r>
            <w:r w:rsidR="003E2F03">
              <w:rPr>
                <w:sz w:val="20"/>
                <w:szCs w:val="20"/>
              </w:rPr>
              <w:t>97</w:t>
            </w:r>
          </w:p>
          <w:p w14:paraId="400991DB" w14:textId="52ABC5D8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64B1B28B" w14:textId="2CD9A75B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9D304D" w:rsidRPr="00CF5E32">
              <w:rPr>
                <w:sz w:val="20"/>
                <w:szCs w:val="20"/>
              </w:rPr>
              <w:t>0</w:t>
            </w:r>
            <w:r w:rsidR="003E2F03">
              <w:rPr>
                <w:sz w:val="20"/>
                <w:szCs w:val="20"/>
              </w:rPr>
              <w:t>29</w:t>
            </w:r>
          </w:p>
          <w:p w14:paraId="4A2D4704" w14:textId="05BC5A09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3C20E2E2" w14:textId="255FB63A" w:rsidR="00E13872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3E2F03">
              <w:rPr>
                <w:sz w:val="20"/>
                <w:szCs w:val="20"/>
              </w:rPr>
              <w:t>271</w:t>
            </w:r>
          </w:p>
          <w:p w14:paraId="526D4BD8" w14:textId="06520CF7" w:rsidR="009370A4" w:rsidRPr="00CF5E32" w:rsidRDefault="009370A4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</w:tr>
      <w:tr w:rsidR="006C1E18" w:rsidRPr="00CF5E32" w14:paraId="661973E7" w14:textId="77777777" w:rsidTr="007757AE">
        <w:tc>
          <w:tcPr>
            <w:tcW w:w="2426" w:type="dxa"/>
          </w:tcPr>
          <w:p w14:paraId="5708CBED" w14:textId="55AF853A" w:rsidR="009370A4" w:rsidRPr="00CF5E32" w:rsidRDefault="009370A4" w:rsidP="00705A01">
            <w:pPr>
              <w:spacing w:line="360" w:lineRule="auto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 xml:space="preserve">Total </w:t>
            </w:r>
            <w:proofErr w:type="spellStart"/>
            <w:r w:rsidRPr="00CF5E32">
              <w:rPr>
                <w:sz w:val="20"/>
                <w:szCs w:val="20"/>
              </w:rPr>
              <w:t>IgE</w:t>
            </w:r>
            <w:proofErr w:type="spellEnd"/>
            <w:r w:rsidRPr="00CF5E32">
              <w:rPr>
                <w:sz w:val="20"/>
                <w:szCs w:val="20"/>
              </w:rPr>
              <w:t xml:space="preserve"> &gt;200 (16)</w:t>
            </w:r>
          </w:p>
        </w:tc>
        <w:tc>
          <w:tcPr>
            <w:tcW w:w="896" w:type="dxa"/>
            <w:shd w:val="clear" w:color="auto" w:fill="B6DDE8" w:themeFill="accent5" w:themeFillTint="66"/>
          </w:tcPr>
          <w:p w14:paraId="7240D922" w14:textId="140443F2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004C07">
              <w:rPr>
                <w:sz w:val="20"/>
                <w:szCs w:val="20"/>
              </w:rPr>
              <w:t>670</w:t>
            </w:r>
          </w:p>
          <w:p w14:paraId="078434FE" w14:textId="76D72F54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FFFFFF" w:themeFill="background1"/>
          </w:tcPr>
          <w:p w14:paraId="7A11AF9C" w14:textId="764FF4DB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9E4CAB">
              <w:rPr>
                <w:sz w:val="20"/>
                <w:szCs w:val="20"/>
              </w:rPr>
              <w:t>253</w:t>
            </w:r>
          </w:p>
          <w:p w14:paraId="75F1AB58" w14:textId="0C42BCE2" w:rsidR="00705A01" w:rsidRPr="00CF5E32" w:rsidRDefault="00827EB7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14:paraId="632BDFA2" w14:textId="5E04415D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9E4CAB">
              <w:rPr>
                <w:sz w:val="20"/>
                <w:szCs w:val="20"/>
              </w:rPr>
              <w:t>124</w:t>
            </w:r>
          </w:p>
          <w:p w14:paraId="53473C37" w14:textId="1F19B0B6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923" w:type="dxa"/>
          </w:tcPr>
          <w:p w14:paraId="1E9F8582" w14:textId="305316B0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3</w:t>
            </w:r>
            <w:r w:rsidR="0070373F">
              <w:rPr>
                <w:sz w:val="20"/>
                <w:szCs w:val="20"/>
              </w:rPr>
              <w:t>19</w:t>
            </w:r>
          </w:p>
          <w:p w14:paraId="6EDDDD86" w14:textId="48FD23FA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858" w:type="dxa"/>
          </w:tcPr>
          <w:p w14:paraId="40A5C9EF" w14:textId="63C4DF17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70373F">
              <w:rPr>
                <w:sz w:val="20"/>
                <w:szCs w:val="20"/>
              </w:rPr>
              <w:t>188</w:t>
            </w:r>
          </w:p>
          <w:p w14:paraId="50884BD3" w14:textId="5097C159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1054" w:type="dxa"/>
          </w:tcPr>
          <w:p w14:paraId="264EE32D" w14:textId="55EFE6D1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0.</w:t>
            </w:r>
            <w:r w:rsidR="0070373F">
              <w:rPr>
                <w:sz w:val="20"/>
                <w:szCs w:val="20"/>
              </w:rPr>
              <w:t>016</w:t>
            </w:r>
          </w:p>
          <w:p w14:paraId="17D1B818" w14:textId="04F0DCA7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68EBAB1C" w14:textId="09840419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FE7CD0">
              <w:rPr>
                <w:sz w:val="20"/>
                <w:szCs w:val="20"/>
              </w:rPr>
              <w:t>449</w:t>
            </w:r>
          </w:p>
          <w:p w14:paraId="63902D69" w14:textId="2703BEC2" w:rsidR="00705A01" w:rsidRPr="00CF5E32" w:rsidRDefault="002C52DC" w:rsidP="002C52D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1867F156" w14:textId="11ABB1F7" w:rsidR="009370A4" w:rsidRPr="00CF5E32" w:rsidRDefault="00827EB7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</w:t>
            </w:r>
            <w:r w:rsidR="00705A01" w:rsidRPr="00CF5E32">
              <w:rPr>
                <w:sz w:val="20"/>
                <w:szCs w:val="20"/>
              </w:rPr>
              <w:t>0.</w:t>
            </w:r>
            <w:r w:rsidRPr="00CF5E32">
              <w:rPr>
                <w:sz w:val="20"/>
                <w:szCs w:val="20"/>
              </w:rPr>
              <w:t>0</w:t>
            </w:r>
            <w:r w:rsidR="00FE7CD0">
              <w:rPr>
                <w:sz w:val="20"/>
                <w:szCs w:val="20"/>
              </w:rPr>
              <w:t>91</w:t>
            </w:r>
          </w:p>
          <w:p w14:paraId="2D2AF3EE" w14:textId="775AA354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7CA6441C" w14:textId="70DB560A" w:rsidR="009370A4" w:rsidRPr="00CF5E32" w:rsidRDefault="00827EB7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FE7CD0">
              <w:rPr>
                <w:sz w:val="20"/>
                <w:szCs w:val="20"/>
              </w:rPr>
              <w:t>160</w:t>
            </w:r>
          </w:p>
          <w:p w14:paraId="63DCC2AE" w14:textId="5577E5CC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6848EE36" w14:textId="4AF5F139" w:rsidR="009370A4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-0.</w:t>
            </w:r>
            <w:r w:rsidR="00FE7CD0">
              <w:rPr>
                <w:sz w:val="20"/>
                <w:szCs w:val="20"/>
              </w:rPr>
              <w:t>113</w:t>
            </w:r>
          </w:p>
          <w:p w14:paraId="27258985" w14:textId="5BFF5C91" w:rsidR="00705A01" w:rsidRPr="00CF5E32" w:rsidRDefault="00705A01" w:rsidP="00705A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5E32">
              <w:rPr>
                <w:sz w:val="20"/>
                <w:szCs w:val="20"/>
              </w:rPr>
              <w:t>ns</w:t>
            </w:r>
          </w:p>
        </w:tc>
      </w:tr>
    </w:tbl>
    <w:p w14:paraId="704A18DC" w14:textId="1B44BF22" w:rsidR="00186FED" w:rsidRPr="007F1F41" w:rsidRDefault="008775FA">
      <w:pPr>
        <w:rPr>
          <w:sz w:val="20"/>
          <w:szCs w:val="20"/>
        </w:rPr>
      </w:pPr>
      <w:r w:rsidRPr="007F1F41">
        <w:rPr>
          <w:sz w:val="20"/>
          <w:szCs w:val="20"/>
          <w:vertAlign w:val="superscript"/>
        </w:rPr>
        <w:t>a</w:t>
      </w:r>
      <w:r w:rsidRPr="007F1F41">
        <w:rPr>
          <w:sz w:val="20"/>
          <w:szCs w:val="20"/>
        </w:rPr>
        <w:t>26 BP patients and 26 healthy controls</w:t>
      </w:r>
    </w:p>
    <w:p w14:paraId="54D02E4D" w14:textId="3A5ADDCC" w:rsidR="009C1E66" w:rsidRPr="007F1F41" w:rsidRDefault="008775FA">
      <w:pPr>
        <w:rPr>
          <w:sz w:val="20"/>
          <w:szCs w:val="20"/>
        </w:rPr>
      </w:pPr>
      <w:proofErr w:type="spellStart"/>
      <w:r w:rsidRPr="007F1F41">
        <w:rPr>
          <w:sz w:val="20"/>
          <w:szCs w:val="20"/>
          <w:vertAlign w:val="superscript"/>
        </w:rPr>
        <w:t>b</w:t>
      </w:r>
      <w:r w:rsidR="009C1E66" w:rsidRPr="007F1F41">
        <w:rPr>
          <w:sz w:val="20"/>
          <w:szCs w:val="20"/>
        </w:rPr>
        <w:t>Bullous</w:t>
      </w:r>
      <w:proofErr w:type="spellEnd"/>
      <w:r w:rsidR="009C1E66" w:rsidRPr="007F1F41">
        <w:rPr>
          <w:sz w:val="20"/>
          <w:szCs w:val="20"/>
        </w:rPr>
        <w:t xml:space="preserve"> Disease Area Index (BPDAI)</w:t>
      </w:r>
    </w:p>
    <w:p w14:paraId="000F000F" w14:textId="4AF92DF9" w:rsidR="005B50F7" w:rsidRPr="007F1F41" w:rsidRDefault="008775FA">
      <w:pPr>
        <w:rPr>
          <w:sz w:val="20"/>
          <w:szCs w:val="20"/>
        </w:rPr>
      </w:pPr>
      <w:r w:rsidRPr="007F1F41">
        <w:rPr>
          <w:sz w:val="20"/>
          <w:szCs w:val="20"/>
          <w:vertAlign w:val="superscript"/>
        </w:rPr>
        <w:t>c</w:t>
      </w:r>
      <w:r w:rsidR="009B49AA" w:rsidRPr="007F1F41">
        <w:rPr>
          <w:sz w:val="20"/>
          <w:szCs w:val="20"/>
        </w:rPr>
        <w:t xml:space="preserve">BP180 and BP230 IgG, BP180 </w:t>
      </w:r>
      <w:proofErr w:type="spellStart"/>
      <w:r w:rsidR="009B49AA" w:rsidRPr="007F1F41">
        <w:rPr>
          <w:sz w:val="20"/>
          <w:szCs w:val="20"/>
        </w:rPr>
        <w:t>IgE</w:t>
      </w:r>
      <w:proofErr w:type="spellEnd"/>
      <w:r w:rsidR="009B49AA" w:rsidRPr="007F1F41">
        <w:rPr>
          <w:sz w:val="20"/>
          <w:szCs w:val="20"/>
        </w:rPr>
        <w:t xml:space="preserve"> and </w:t>
      </w:r>
      <w:r w:rsidR="00186FED" w:rsidRPr="007F1F41">
        <w:rPr>
          <w:sz w:val="20"/>
          <w:szCs w:val="20"/>
        </w:rPr>
        <w:t xml:space="preserve">sCD48 were measured by ELISA. </w:t>
      </w:r>
      <w:r w:rsidRPr="007F1F41">
        <w:rPr>
          <w:sz w:val="20"/>
          <w:szCs w:val="20"/>
        </w:rPr>
        <w:t xml:space="preserve">Total </w:t>
      </w:r>
      <w:proofErr w:type="spellStart"/>
      <w:r w:rsidRPr="007F1F41">
        <w:rPr>
          <w:sz w:val="20"/>
          <w:szCs w:val="20"/>
        </w:rPr>
        <w:t>IgE</w:t>
      </w:r>
      <w:proofErr w:type="spellEnd"/>
      <w:r w:rsidRPr="007F1F41">
        <w:rPr>
          <w:sz w:val="20"/>
          <w:szCs w:val="20"/>
        </w:rPr>
        <w:t xml:space="preserve"> was measured by </w:t>
      </w:r>
      <w:r w:rsidR="00F213A3" w:rsidRPr="007F1F41">
        <w:rPr>
          <w:sz w:val="20"/>
          <w:szCs w:val="20"/>
        </w:rPr>
        <w:t xml:space="preserve">electrochemiluminescence. </w:t>
      </w:r>
    </w:p>
    <w:p w14:paraId="54657C1A" w14:textId="2537F0ED" w:rsidR="00690D4E" w:rsidRPr="007F1F41" w:rsidRDefault="00761F2A">
      <w:pPr>
        <w:rPr>
          <w:sz w:val="20"/>
          <w:szCs w:val="20"/>
        </w:rPr>
      </w:pPr>
      <w:proofErr w:type="spellStart"/>
      <w:r w:rsidRPr="007F1F41">
        <w:rPr>
          <w:sz w:val="20"/>
          <w:szCs w:val="20"/>
          <w:vertAlign w:val="superscript"/>
        </w:rPr>
        <w:t>d</w:t>
      </w:r>
      <w:r w:rsidR="0005384F" w:rsidRPr="007F1F41">
        <w:rPr>
          <w:sz w:val="20"/>
          <w:szCs w:val="20"/>
        </w:rPr>
        <w:t>subsets</w:t>
      </w:r>
      <w:proofErr w:type="spellEnd"/>
      <w:r w:rsidR="0005384F" w:rsidRPr="007F1F41">
        <w:rPr>
          <w:sz w:val="20"/>
          <w:szCs w:val="20"/>
        </w:rPr>
        <w:t xml:space="preserve"> of BP patients</w:t>
      </w:r>
      <w:r w:rsidR="00376F10" w:rsidRPr="007F1F41">
        <w:rPr>
          <w:sz w:val="20"/>
          <w:szCs w:val="20"/>
        </w:rPr>
        <w:t xml:space="preserve"> </w:t>
      </w:r>
    </w:p>
    <w:p w14:paraId="05F8A21F" w14:textId="0E2541ED" w:rsidR="00201FCF" w:rsidRPr="007F1F41" w:rsidRDefault="00761F2A" w:rsidP="00201FCF">
      <w:pPr>
        <w:rPr>
          <w:sz w:val="20"/>
          <w:szCs w:val="20"/>
        </w:rPr>
      </w:pPr>
      <w:r w:rsidRPr="007F1F41">
        <w:rPr>
          <w:sz w:val="20"/>
          <w:szCs w:val="20"/>
          <w:vertAlign w:val="superscript"/>
        </w:rPr>
        <w:t>e</w:t>
      </w:r>
      <w:r w:rsidR="00201FCF" w:rsidRPr="007F1F41">
        <w:rPr>
          <w:sz w:val="20"/>
          <w:szCs w:val="20"/>
        </w:rPr>
        <w:t xml:space="preserve">*p≤0.05, ** p≤0.01, *** p≤0.001, ns = not significant. </w:t>
      </w:r>
    </w:p>
    <w:p w14:paraId="018C7F34" w14:textId="77777777" w:rsidR="00201FCF" w:rsidRDefault="00201FCF"/>
    <w:p w14:paraId="67816ED2" w14:textId="6B855B88" w:rsidR="00201FCF" w:rsidRDefault="00201FCF"/>
    <w:p w14:paraId="76156A29" w14:textId="2E96AD8B" w:rsidR="00201FCF" w:rsidRDefault="00201FCF"/>
    <w:sectPr w:rsidR="00201FCF" w:rsidSect="00E13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72"/>
    <w:rsid w:val="00004C07"/>
    <w:rsid w:val="0005384F"/>
    <w:rsid w:val="0008520F"/>
    <w:rsid w:val="00135AB1"/>
    <w:rsid w:val="00186FED"/>
    <w:rsid w:val="001959A7"/>
    <w:rsid w:val="001A6D2D"/>
    <w:rsid w:val="00201FCF"/>
    <w:rsid w:val="00214D68"/>
    <w:rsid w:val="0028263A"/>
    <w:rsid w:val="002C52DC"/>
    <w:rsid w:val="00376F10"/>
    <w:rsid w:val="00380DEB"/>
    <w:rsid w:val="003B2EE8"/>
    <w:rsid w:val="003B44B8"/>
    <w:rsid w:val="003C74B5"/>
    <w:rsid w:val="003E2F03"/>
    <w:rsid w:val="003E4F4F"/>
    <w:rsid w:val="00475EF1"/>
    <w:rsid w:val="004834A4"/>
    <w:rsid w:val="004C0135"/>
    <w:rsid w:val="00567CD7"/>
    <w:rsid w:val="005B50F7"/>
    <w:rsid w:val="006002C8"/>
    <w:rsid w:val="00613D20"/>
    <w:rsid w:val="00665220"/>
    <w:rsid w:val="0068164A"/>
    <w:rsid w:val="00690D4E"/>
    <w:rsid w:val="006C1E18"/>
    <w:rsid w:val="0070373F"/>
    <w:rsid w:val="00705A01"/>
    <w:rsid w:val="00721745"/>
    <w:rsid w:val="00761F2A"/>
    <w:rsid w:val="007757AE"/>
    <w:rsid w:val="007E283F"/>
    <w:rsid w:val="007F1F41"/>
    <w:rsid w:val="00827EB7"/>
    <w:rsid w:val="00865EE4"/>
    <w:rsid w:val="008775FA"/>
    <w:rsid w:val="0090144B"/>
    <w:rsid w:val="009370A4"/>
    <w:rsid w:val="0098184C"/>
    <w:rsid w:val="009A0EC5"/>
    <w:rsid w:val="009B49AA"/>
    <w:rsid w:val="009C1E66"/>
    <w:rsid w:val="009D304D"/>
    <w:rsid w:val="009E4CAB"/>
    <w:rsid w:val="009F2FAB"/>
    <w:rsid w:val="00AB075C"/>
    <w:rsid w:val="00B000F9"/>
    <w:rsid w:val="00B23AEB"/>
    <w:rsid w:val="00C06263"/>
    <w:rsid w:val="00C91A48"/>
    <w:rsid w:val="00CD6F6F"/>
    <w:rsid w:val="00CF5E32"/>
    <w:rsid w:val="00D01AB6"/>
    <w:rsid w:val="00D36DA7"/>
    <w:rsid w:val="00D51416"/>
    <w:rsid w:val="00D53FD7"/>
    <w:rsid w:val="00D77A71"/>
    <w:rsid w:val="00DF2DFB"/>
    <w:rsid w:val="00E13872"/>
    <w:rsid w:val="00E502E4"/>
    <w:rsid w:val="00EA6232"/>
    <w:rsid w:val="00EC3A97"/>
    <w:rsid w:val="00F213A3"/>
    <w:rsid w:val="00F8326C"/>
    <w:rsid w:val="00FE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0186"/>
  <w15:chartTrackingRefBased/>
  <w15:docId w15:val="{7CC17AFD-2750-4D98-A066-18C703C4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ngham, Kelly</dc:creator>
  <cp:keywords/>
  <dc:description/>
  <cp:lastModifiedBy>Messingham, Kelly</cp:lastModifiedBy>
  <cp:revision>2</cp:revision>
  <cp:lastPrinted>2022-08-22T19:53:00Z</cp:lastPrinted>
  <dcterms:created xsi:type="dcterms:W3CDTF">2022-09-26T15:52:00Z</dcterms:created>
  <dcterms:modified xsi:type="dcterms:W3CDTF">2022-09-26T15:52:00Z</dcterms:modified>
</cp:coreProperties>
</file>